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890B3" w14:textId="46AE2B74" w:rsidR="000865D9" w:rsidRDefault="004139B9" w:rsidP="000865D9">
      <w:pPr>
        <w:spacing w:line="360" w:lineRule="auto"/>
        <w:jc w:val="both"/>
        <w:rPr>
          <w:rFonts w:eastAsia="SimSun"/>
          <w:b/>
          <w:bCs/>
          <w:color w:val="000000" w:themeColor="text1"/>
          <w:kern w:val="0"/>
          <w14:ligatures w14:val="none"/>
        </w:rPr>
      </w:pPr>
      <w:r w:rsidRPr="00F751AF">
        <w:rPr>
          <w:rFonts w:ascii="Calibri" w:hAnsi="Calibri" w:cs="Calibri"/>
          <w:b/>
          <w:lang w:val="en-US"/>
        </w:rPr>
        <w:t xml:space="preserve">Table </w:t>
      </w:r>
      <w:r w:rsidR="000A74F1" w:rsidRPr="00F751AF">
        <w:rPr>
          <w:rFonts w:ascii="Calibri" w:hAnsi="Calibri" w:cs="Calibri"/>
          <w:b/>
          <w:lang w:val="en-US"/>
        </w:rPr>
        <w:t>S</w:t>
      </w:r>
      <w:r w:rsidRPr="00F751AF">
        <w:rPr>
          <w:rFonts w:ascii="Calibri" w:hAnsi="Calibri" w:cs="Calibri"/>
          <w:b/>
          <w:lang w:val="en-US"/>
        </w:rPr>
        <w:t>1</w:t>
      </w:r>
      <w:r w:rsidR="00B85F16" w:rsidRPr="00F751AF">
        <w:rPr>
          <w:rFonts w:ascii="Calibri" w:hAnsi="Calibri" w:cs="Calibri"/>
          <w:b/>
          <w:lang w:val="en-US"/>
        </w:rPr>
        <w:t xml:space="preserve"> Effect</w:t>
      </w:r>
      <w:r w:rsidR="006C5568" w:rsidRPr="00F751AF">
        <w:rPr>
          <w:rFonts w:ascii="Calibri" w:hAnsi="Calibri" w:cs="Calibri"/>
          <w:b/>
          <w:lang w:val="en-US"/>
        </w:rPr>
        <w:t xml:space="preserve"> of family affluence scale on telomere length adjusting for </w:t>
      </w:r>
      <w:r w:rsidR="00AC425E" w:rsidRPr="00F751AF">
        <w:rPr>
          <w:rFonts w:ascii="Calibri" w:hAnsi="Calibri" w:cs="Calibri"/>
          <w:b/>
          <w:lang w:val="en-US"/>
        </w:rPr>
        <w:t xml:space="preserve">DNA methylation estimated </w:t>
      </w:r>
      <w:r w:rsidR="006C5568" w:rsidRPr="00F751AF">
        <w:rPr>
          <w:rFonts w:ascii="Calibri" w:hAnsi="Calibri" w:cs="Calibri"/>
          <w:b/>
          <w:lang w:val="en-US"/>
        </w:rPr>
        <w:t>immune cell proportions</w:t>
      </w:r>
      <w:r w:rsidR="000865D9">
        <w:rPr>
          <w:b/>
          <w:bCs/>
          <w:lang w:val="en-US"/>
        </w:rPr>
        <w:t xml:space="preserve">. </w:t>
      </w:r>
      <w:r w:rsidR="000865D9">
        <w:rPr>
          <w:rFonts w:eastAsia="SimSun"/>
          <w:b/>
          <w:bCs/>
          <w:color w:val="000000" w:themeColor="text1"/>
          <w:kern w:val="0"/>
          <w14:ligatures w14:val="none"/>
        </w:rPr>
        <w:t xml:space="preserve">Each model is adjusted for all covariates shown in respective columns. </w:t>
      </w:r>
    </w:p>
    <w:p w14:paraId="36799D17" w14:textId="0163F42E" w:rsidR="004139B9" w:rsidRPr="00F751AF" w:rsidRDefault="006C5568">
      <w:pPr>
        <w:rPr>
          <w:rFonts w:ascii="Calibri" w:hAnsi="Calibri" w:cs="Calibri"/>
          <w:b/>
          <w:lang w:val="en-US"/>
        </w:rPr>
      </w:pPr>
      <w:r w:rsidRPr="00F751AF">
        <w:rPr>
          <w:rFonts w:ascii="Calibri" w:hAnsi="Calibri" w:cs="Calibri"/>
          <w:b/>
          <w:lang w:val="en-US"/>
        </w:rPr>
        <w:t xml:space="preserve"> </w:t>
      </w:r>
    </w:p>
    <w:tbl>
      <w:tblPr>
        <w:tblW w:w="3940" w:type="pct"/>
        <w:tblLook w:val="04A0" w:firstRow="1" w:lastRow="0" w:firstColumn="1" w:lastColumn="0" w:noHBand="0" w:noVBand="1"/>
      </w:tblPr>
      <w:tblGrid>
        <w:gridCol w:w="3525"/>
        <w:gridCol w:w="1850"/>
        <w:gridCol w:w="742"/>
        <w:gridCol w:w="2157"/>
        <w:gridCol w:w="742"/>
      </w:tblGrid>
      <w:tr w:rsidR="004546CA" w:rsidRPr="00F751AF" w14:paraId="72E80370" w14:textId="77777777" w:rsidTr="004546CA">
        <w:trPr>
          <w:trHeight w:val="740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03E1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lomere length</w:t>
            </w:r>
          </w:p>
        </w:tc>
        <w:tc>
          <w:tcPr>
            <w:tcW w:w="1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B64FF1D" w14:textId="44E076ED" w:rsidR="004546CA" w:rsidRPr="008A4227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9B5DCD" w:rsidRPr="008A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  <w:r w:rsidRPr="008A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B5DCD" w:rsidRPr="008A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effect of FAS on intrinsic leucocyte telomere length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2C9BDFDE" w14:textId="77E4F47B" w:rsidR="004546CA" w:rsidRPr="004546CA" w:rsidRDefault="009B5DCD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9B5D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B5D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</w:t>
            </w:r>
            <w:r w:rsidRPr="009B5D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ffect of FAS on intrinsic leucocyte telomere length</w:t>
            </w:r>
          </w:p>
        </w:tc>
      </w:tr>
      <w:tr w:rsidR="004546CA" w:rsidRPr="00F751AF" w14:paraId="274F1744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DF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C5FFA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hanges (95% CI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EE4472" w14:textId="77777777" w:rsidR="004546CA" w:rsidRPr="008A4227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C4B6E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hanges (95% CI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A8E46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4546CA" w:rsidRPr="00F751AF" w14:paraId="50F2DEE3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48F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Affluence Scale - Low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20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9A9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77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A7B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49F37556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884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Affluence Scale - Medium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5C0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% (-1.5%, 6.2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0AA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70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% (-1.6%, 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BC8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4546CA" w:rsidRPr="00F751AF" w14:paraId="5182311B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4C7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Affluence Scale - High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00F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% (0.064%, 8.3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F7B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087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6% (0.0067%, 8.3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61A" w14:textId="2A433ED2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 w:rsidR="009B5D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546CA" w:rsidRPr="00F751AF" w14:paraId="77019F05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49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- Ma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E1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D1D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C4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DE7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26488934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85B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- Femal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3E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3% (3.1%, 7.6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E245" w14:textId="67A04E76" w:rsidR="004546CA" w:rsidRPr="00333863" w:rsidRDefault="001F149E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1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CA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9% (3.5%, 8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2C34" w14:textId="19CF5148" w:rsidR="004546CA" w:rsidRPr="00333863" w:rsidRDefault="001F149E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1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4546CA" w:rsidRPr="00F751AF" w14:paraId="6D66C5A9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603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A8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4% (-4.6%, -0.13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058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A0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95% (-4.4%, 0.6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7E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4546CA" w:rsidRPr="00F751AF" w14:paraId="5808C6F9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CA7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BIB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79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833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B0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3B2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18C1EAC4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CF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EDEN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1A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2% (1.6%, 26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E1A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7A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4% (0.78%, 2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911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:rsidR="004546CA" w:rsidRPr="00F751AF" w14:paraId="53F9B111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23E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INMA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C2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9% (0.84%, 1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FAA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F01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2% (0.96%, 1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CC9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4546CA" w:rsidRPr="00F751AF" w14:paraId="46C6B335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CED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KANC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5E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% (-0.36%, 9.6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2ED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60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8% (-0.15%, 1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CF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4546CA" w:rsidRPr="00F751AF" w14:paraId="249C3201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C0E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MOBA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7A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6% (0.57%, 14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D4D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B8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2% (-0.75%, 1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934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4546CA" w:rsidRPr="00F751AF" w14:paraId="0067FA62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20D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 - RHEA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54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62% (1.9%, 12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61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BC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% (2.2%, 1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DDC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</w:tr>
      <w:tr w:rsidR="004546CA" w:rsidRPr="00F751AF" w14:paraId="7E3B4F9D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220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 - Whit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8A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6B4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D3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56D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3FEB3558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2329" w14:textId="65B6894D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thnicity - </w:t>
            </w:r>
            <w:r w:rsidR="00BA5CBF" w:rsidRPr="00BA5C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kistani or other Asian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23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5% (1.9%, 13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982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39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2% (2.6%, 1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A54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4</w:t>
            </w:r>
          </w:p>
        </w:tc>
      </w:tr>
      <w:tr w:rsidR="004546CA" w:rsidRPr="00F751AF" w14:paraId="64819826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378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 - Other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58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67% (-1%, 1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74D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FB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1% (-0.59%, 1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9EC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:rsidR="004546CA" w:rsidRPr="00F751AF" w14:paraId="3C9595EB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D20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ental Education - Low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CC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F24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EC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12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7DB2DFAE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44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ental Education - Middl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C5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7% (-4.7%, 4.2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951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A6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71% (-4.6%, 4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3D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4546CA" w:rsidRPr="00F751AF" w14:paraId="10501A41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0AB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ental Education - Hig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5E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46% (-4.7%, 4.6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53E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F1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2% (-5%, 4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836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4546CA" w:rsidRPr="00F751AF" w14:paraId="709492A7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F18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Social Capital - Low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A0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BDB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64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4E5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1337EB28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FBF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Social Capital - Medium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5F6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% (-1.4%, 4.1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15C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C8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% (-1.6%, 4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72E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4546CA" w:rsidRPr="00F751AF" w14:paraId="33806BA2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172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Social Capital - High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15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% (-0.69%, 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DB7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41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5% (-0.72%, 5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2E4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4546CA" w:rsidRPr="00F751AF" w14:paraId="7CF6BB76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050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rth weight (kg)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07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006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363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7% (-0.91%, 4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B8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4546CA" w:rsidRPr="00F751AF" w14:paraId="5F31DCEB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A66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stational age (weeks)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EC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79C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3E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47% (-0.77%, 0.7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E85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4546CA" w:rsidRPr="00F751AF" w14:paraId="4D986ADE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D9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natal smoke exposure - Non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A1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FF9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48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046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0BF94435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930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natal smoke exposure -Passiv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614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051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A0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% (-3.9%, 1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B74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4546CA" w:rsidRPr="00F751AF" w14:paraId="0CEF8C1F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67F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natal smoke exposure - Activ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84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2E2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C5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589% (-4%, 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D93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4546CA" w:rsidRPr="00F751AF" w14:paraId="4BDEF96A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330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rate-to-Vigorous Physical Activity (min/day) 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6C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E4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4E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18% (-0.049%, 0.005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1B8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4546CA" w:rsidRPr="00F751AF" w14:paraId="748CA8B6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7C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dentary Behaviour 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6F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2B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56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37% (-0.0066%, 0.01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981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4546CA" w:rsidRPr="00F751AF" w14:paraId="738F030C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4AF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DMED Diet Scor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DD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027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AD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4% (-0.25%, 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0D1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4546CA" w:rsidRPr="00F751AF" w14:paraId="2EBAF439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EAA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 mass percentage of total weight (%)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47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93B9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42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44% (-0.3%, 0.0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15C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</w:tr>
      <w:tr w:rsidR="004546CA" w:rsidRPr="00F751AF" w14:paraId="2A55B81E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02A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eight (m)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065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26D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90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.44% (-22%, 1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51B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4546CA" w:rsidRPr="00F751AF" w14:paraId="39F92E0E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1A2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vironmental tobacco smoke exposure - No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8A4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E9E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524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6C3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46CA" w:rsidRPr="00F751AF" w14:paraId="5DAF4163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B22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vironmental tobacco smoke exposure - Yes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92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0D9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89E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% (-2.4%, 2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6A6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4546CA" w:rsidRPr="00F751AF" w14:paraId="2AEA5706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629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ernal Perceived Stress Score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6A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B55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57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74% (-0.34%, 0.4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9F1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4546CA" w:rsidRPr="00F751AF" w14:paraId="73835AB6" w14:textId="77777777" w:rsidTr="004546CA">
        <w:trPr>
          <w:trHeight w:val="290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40B7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K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D36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22% (-0.6%, -0.045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C028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8A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02% (-0.58%, -0.023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5CE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4546CA" w:rsidRPr="00F751AF" w14:paraId="73FC853A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E7B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cell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21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% (-0.17%, 0.4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93ED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E30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% (-0.16%, 0.4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88F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4546CA" w:rsidRPr="00F751AF" w14:paraId="20593260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FB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4T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E9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3% (0.039%, 0.4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008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E6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8% (0.012%, 0.4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DAF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4546CA" w:rsidRPr="00F751AF" w14:paraId="275FCA0D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5183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8T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BCB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6% (-0.055%, 0.4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B5AC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9E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6% (-0.057%, 0.4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547A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4546CA" w:rsidRPr="00F751AF" w14:paraId="533AE674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6C5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os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F6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74% (-0.89%, 0.5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A3C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BF1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6% (-0.85%, 0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486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4546CA" w:rsidRPr="00F751AF" w14:paraId="1B8DFC9F" w14:textId="77777777" w:rsidTr="004546CA">
        <w:trPr>
          <w:trHeight w:val="290"/>
        </w:trPr>
        <w:tc>
          <w:tcPr>
            <w:tcW w:w="1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DED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</w:t>
            </w:r>
          </w:p>
        </w:tc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5DE0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2% (-0.32%, 0.51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123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EE5E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1% (-0.31%, 0.53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5CB2" w14:textId="77777777" w:rsidR="004546CA" w:rsidRPr="00333863" w:rsidRDefault="004546CA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338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</w:tbl>
    <w:p w14:paraId="2B5FF8C0" w14:textId="77777777" w:rsidR="004546CA" w:rsidRPr="00F751AF" w:rsidRDefault="004546CA">
      <w:pPr>
        <w:rPr>
          <w:rFonts w:ascii="Calibri" w:hAnsi="Calibri" w:cs="Calibri"/>
          <w:lang w:val="en-US"/>
        </w:rPr>
      </w:pPr>
    </w:p>
    <w:p w14:paraId="141D9242" w14:textId="77777777" w:rsidR="004546CA" w:rsidRPr="00F751AF" w:rsidRDefault="004546CA">
      <w:pPr>
        <w:rPr>
          <w:rFonts w:ascii="Calibri" w:hAnsi="Calibri" w:cs="Calibri"/>
          <w:lang w:val="en-US"/>
        </w:rPr>
      </w:pPr>
    </w:p>
    <w:p w14:paraId="5D98CFF6" w14:textId="77777777" w:rsidR="004546CA" w:rsidRPr="00F751AF" w:rsidRDefault="004546CA">
      <w:pPr>
        <w:rPr>
          <w:rFonts w:ascii="Calibri" w:hAnsi="Calibri" w:cs="Calibri"/>
          <w:lang w:val="en-US"/>
        </w:rPr>
      </w:pPr>
    </w:p>
    <w:p w14:paraId="00DBA5E5" w14:textId="77777777" w:rsidR="004139B9" w:rsidRPr="00F751AF" w:rsidRDefault="004139B9">
      <w:pPr>
        <w:rPr>
          <w:rFonts w:ascii="Calibri" w:hAnsi="Calibri" w:cs="Calibri"/>
          <w:lang w:val="en-US"/>
        </w:rPr>
      </w:pPr>
    </w:p>
    <w:p w14:paraId="20CA8371" w14:textId="77777777" w:rsidR="00680011" w:rsidRPr="00F751AF" w:rsidRDefault="00680011">
      <w:pPr>
        <w:rPr>
          <w:rFonts w:ascii="Calibri" w:hAnsi="Calibri" w:cs="Calibri"/>
          <w:lang w:val="en-US"/>
        </w:rPr>
      </w:pPr>
      <w:r w:rsidRPr="00F751AF">
        <w:rPr>
          <w:rFonts w:ascii="Calibri" w:hAnsi="Calibri" w:cs="Calibri"/>
          <w:lang w:val="en-US"/>
        </w:rPr>
        <w:br w:type="page"/>
      </w:r>
    </w:p>
    <w:p w14:paraId="4560E0F2" w14:textId="77777777" w:rsidR="004425AE" w:rsidRDefault="004425AE" w:rsidP="000865D9">
      <w:pPr>
        <w:spacing w:line="360" w:lineRule="auto"/>
        <w:jc w:val="both"/>
        <w:rPr>
          <w:b/>
          <w:bCs/>
        </w:rPr>
        <w:sectPr w:rsidR="004425AE" w:rsidSect="004425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C001DD" w14:textId="77777777" w:rsidR="000865D9" w:rsidRDefault="00D774DF" w:rsidP="000865D9">
      <w:pPr>
        <w:spacing w:line="360" w:lineRule="auto"/>
        <w:jc w:val="both"/>
        <w:rPr>
          <w:rFonts w:eastAsia="SimSun"/>
          <w:b/>
          <w:bCs/>
          <w:color w:val="000000" w:themeColor="text1"/>
          <w:kern w:val="0"/>
          <w14:ligatures w14:val="none"/>
        </w:rPr>
      </w:pPr>
      <w:r w:rsidRPr="00FE261D">
        <w:rPr>
          <w:b/>
          <w:bCs/>
        </w:rPr>
        <w:lastRenderedPageBreak/>
        <w:t xml:space="preserve">Table </w:t>
      </w:r>
      <w:r w:rsidR="000A74F1">
        <w:rPr>
          <w:b/>
          <w:bCs/>
        </w:rPr>
        <w:t>S2</w:t>
      </w:r>
      <w:r w:rsidRPr="00FE261D">
        <w:rPr>
          <w:b/>
          <w:bCs/>
        </w:rPr>
        <w:t xml:space="preserve"> Sequentially adjusted models examining the relationship between cortisol production </w:t>
      </w:r>
      <w:r>
        <w:rPr>
          <w:b/>
          <w:bCs/>
        </w:rPr>
        <w:t xml:space="preserve">and Telomere length </w:t>
      </w:r>
      <w:r w:rsidRPr="00FE261D">
        <w:rPr>
          <w:b/>
          <w:bCs/>
        </w:rPr>
        <w:t>(n = 95</w:t>
      </w:r>
      <w:r>
        <w:rPr>
          <w:b/>
          <w:bCs/>
        </w:rPr>
        <w:t>7</w:t>
      </w:r>
      <w:r w:rsidRPr="00FE261D">
        <w:rPr>
          <w:b/>
          <w:bCs/>
        </w:rPr>
        <w:t>).</w:t>
      </w:r>
      <w:r w:rsidR="000865D9">
        <w:rPr>
          <w:b/>
          <w:bCs/>
        </w:rPr>
        <w:t xml:space="preserve"> </w:t>
      </w:r>
      <w:r w:rsidR="000865D9">
        <w:rPr>
          <w:rFonts w:eastAsia="SimSun"/>
          <w:b/>
          <w:bCs/>
          <w:color w:val="000000" w:themeColor="text1"/>
          <w:kern w:val="0"/>
          <w14:ligatures w14:val="none"/>
        </w:rPr>
        <w:t xml:space="preserve">Each model is adjusted for all covariates shown in respective column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3"/>
        <w:gridCol w:w="1951"/>
        <w:gridCol w:w="858"/>
        <w:gridCol w:w="2585"/>
        <w:gridCol w:w="858"/>
        <w:gridCol w:w="2585"/>
        <w:gridCol w:w="858"/>
      </w:tblGrid>
      <w:tr w:rsidR="00D774DF" w:rsidRPr="00F751AF" w14:paraId="779A7856" w14:textId="77777777" w:rsidTr="000D7BA0">
        <w:trPr>
          <w:trHeight w:val="670"/>
        </w:trPr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5D91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Telomere length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CE5783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Model 1 (Basic model)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A425077" w14:textId="358DC4BA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Model 2 (Total</w:t>
            </w:r>
            <w:r w:rsidR="008E54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 and </w:t>
            </w:r>
            <w:r w:rsidR="00336D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direct </w:t>
            </w:r>
            <w:r w:rsidR="00336D79"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ffect</w:t>
            </w: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6D15C7AF" w14:textId="745141D3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Model 3 (</w:t>
            </w:r>
            <w:r w:rsidR="008E54BC" w:rsidRPr="008E54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Total and direct  effect </w:t>
            </w:r>
            <w:r w:rsidR="00336D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plus </w:t>
            </w: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adjus</w:t>
            </w:r>
            <w:r w:rsidR="00336D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tment </w:t>
            </w: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for immune cell proportions) </w:t>
            </w:r>
          </w:p>
        </w:tc>
      </w:tr>
      <w:tr w:rsidR="00D774DF" w:rsidRPr="00F751AF" w14:paraId="0ABCDB3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6D8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00EE3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% changes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BF93A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-valu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90B8E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% changes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11343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-valu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0D808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% changes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0833E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-value</w:t>
            </w:r>
          </w:p>
        </w:tc>
      </w:tr>
      <w:tr w:rsidR="00D774DF" w:rsidRPr="00F751AF" w14:paraId="58448DA5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EDA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rtisol production (µg /µmol creatinine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B78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398% (-3.1%, 2.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79E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78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68A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25% (-2.5%, 3.2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2D5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82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CF9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566% (-2.2%, 3.4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351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69</w:t>
            </w:r>
          </w:p>
        </w:tc>
      </w:tr>
      <w:tr w:rsidR="00D774DF" w:rsidRPr="00F751AF" w14:paraId="7ED923A7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C80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Sex - Ma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E7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EC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EB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F5B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30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3E0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6BAD867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C0F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Sex - Fema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06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55% (2.1%, 7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98E" w14:textId="39E19CCD" w:rsidR="00D774DF" w:rsidRPr="00D77573" w:rsidRDefault="000D7BA0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0D7B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12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5.08% (2.6%, 7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F2C6" w14:textId="09B6C422" w:rsidR="00D774DF" w:rsidRPr="00D77573" w:rsidRDefault="000D7BA0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0D7B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&lt;0.00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87D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5.13% (2.6%, 7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0BA" w14:textId="67812D4B" w:rsidR="00D774DF" w:rsidRPr="00D77573" w:rsidRDefault="000D7BA0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0D7B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&lt;0.0001</w:t>
            </w:r>
          </w:p>
        </w:tc>
      </w:tr>
      <w:tr w:rsidR="00D774DF" w:rsidRPr="00F751AF" w14:paraId="4A1C2990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38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Age (years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F0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65% (-4.1%, 0.8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F4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9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DD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52% (-4%, 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B1F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41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72% (-4.2%, 0.79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3E9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8</w:t>
            </w:r>
          </w:p>
        </w:tc>
      </w:tr>
      <w:tr w:rsidR="00D774DF" w:rsidRPr="00F751AF" w14:paraId="2F073EC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4F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B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DB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8EE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83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136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9D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DAC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1162DBD4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831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ED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22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8.26% (-3.9%, 2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2F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9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C9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7.02% (-5.3%, 2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AC7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D10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0.3% (-2.3%, 2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4C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1</w:t>
            </w:r>
          </w:p>
        </w:tc>
      </w:tr>
      <w:tr w:rsidR="00D774DF" w:rsidRPr="00F751AF" w14:paraId="780227D2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141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INM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8B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21% (-3.6%, 1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26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32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36% (-3.6%, 1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748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4E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6.57% (-1.5%, 1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D8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1</w:t>
            </w:r>
          </w:p>
        </w:tc>
      </w:tr>
      <w:tr w:rsidR="00D774DF" w:rsidRPr="00F751AF" w14:paraId="02C690DD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98B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KAN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D2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.24% (-4.1%, 6.9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06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66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9E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2.43% (-3.5%, 8.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656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CC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54% (-1.7%, 1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8C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5</w:t>
            </w:r>
          </w:p>
        </w:tc>
      </w:tr>
      <w:tr w:rsidR="00D774DF" w:rsidRPr="00F751AF" w14:paraId="45449D7D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29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MOB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61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6.88% (-0.49%, 1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A9C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68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70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51% (-3.1%, 1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715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28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5.11% (-2.5%, 1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11E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9</w:t>
            </w:r>
          </w:p>
        </w:tc>
      </w:tr>
      <w:tr w:rsidR="00D774DF" w:rsidRPr="00F751AF" w14:paraId="68580A56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A4B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ohort - RH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3C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5.85% (0.044%, 1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FB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48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44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5.1% (-1.1%, 12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9AD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00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09% (-2%, 1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D6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9</w:t>
            </w:r>
          </w:p>
        </w:tc>
      </w:tr>
      <w:tr w:rsidR="00D774DF" w:rsidRPr="00F751AF" w14:paraId="5C863837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C3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thnicity - Whi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7F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CD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DE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A46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20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5D6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486A752C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7810" w14:textId="7D16F43E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Ethnicity - </w:t>
            </w:r>
            <w:r w:rsidR="00BA5CBF" w:rsidRPr="00BA5C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akistani or other Asi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EB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7.39% (0.96%, 1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2B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24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10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8.93% (2.3%, 16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A1B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07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22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0.1% (3.4%, 1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24B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028</w:t>
            </w:r>
          </w:p>
        </w:tc>
      </w:tr>
      <w:tr w:rsidR="00D774DF" w:rsidRPr="00F751AF" w14:paraId="7CEF797F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054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thnicity - Oth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A8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8.52% (-0.59%, 18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CA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68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39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9.56% (0.27%, 20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6E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4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11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9.01% (-0.19%, 19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BFA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55</w:t>
            </w:r>
          </w:p>
        </w:tc>
      </w:tr>
      <w:tr w:rsidR="00D774DF" w:rsidRPr="00F751AF" w14:paraId="576EAABF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009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arental Education - 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5ED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A38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2C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F11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E2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AC1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2466155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4AA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arental Education - Midd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71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14E3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D8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75% (-6.9%, 3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4D1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5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86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09% (-6.2%, 4.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90B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69</w:t>
            </w:r>
          </w:p>
        </w:tc>
      </w:tr>
      <w:tr w:rsidR="00D774DF" w:rsidRPr="00F751AF" w14:paraId="0EF3A1B9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DE4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Parental Education - 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9E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2E3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001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95% (-7.4%, 3.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557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BC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1.27% (-6.7%, 4.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949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66</w:t>
            </w:r>
          </w:p>
        </w:tc>
      </w:tr>
      <w:tr w:rsidR="00D774DF" w:rsidRPr="00F751AF" w14:paraId="6431CFEB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F34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mily Social Capital - 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FB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C47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DF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2EC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40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1E1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39FA5E5F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99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mily Social Capital - 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3F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167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F4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137% (-3.3%, 3.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56D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9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07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56% (-2.8%, 3.6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8AC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83</w:t>
            </w:r>
          </w:p>
        </w:tc>
      </w:tr>
      <w:tr w:rsidR="00D774DF" w:rsidRPr="00F751AF" w14:paraId="2E5D3847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271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mily Social Capital - 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F1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896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BFD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.49% (-1.7%, 4.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BD5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CA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.38% (-1.8%, 4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B4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</w:t>
            </w:r>
          </w:p>
        </w:tc>
      </w:tr>
      <w:tr w:rsidR="00D774DF" w:rsidRPr="00F751AF" w14:paraId="0F84AE7B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B49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mily Affluence Scale - 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28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949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E5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E43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23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810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04046948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5C5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mily Affluence Scale - Med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75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417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477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2.45% (-2.1%, 7.2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B79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22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.89% (-2.6%, 6.6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ABA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2</w:t>
            </w:r>
          </w:p>
        </w:tc>
      </w:tr>
      <w:tr w:rsidR="00D774DF" w:rsidRPr="00F751AF" w14:paraId="6F635C9C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933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lastRenderedPageBreak/>
              <w:t>Family Affluence Scale - Hig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D2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A298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EF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4.66% (-0.18%, 9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F4F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5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64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3.74% (-1%, 8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A3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3</w:t>
            </w:r>
          </w:p>
        </w:tc>
      </w:tr>
      <w:tr w:rsidR="00D774DF" w:rsidRPr="00F751AF" w14:paraId="19FCC2DA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B1D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Moderate-to-Vigorous Physical Activity (min/day)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DE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35F6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F68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0283% (-0.059%, 0.002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9DC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7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75E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0283% (-0.059%, 0.002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982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71</w:t>
            </w:r>
          </w:p>
        </w:tc>
      </w:tr>
      <w:tr w:rsidR="00D774DF" w:rsidRPr="00F751AF" w14:paraId="764DB162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EA2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 xml:space="preserve">Sedentary Behaviour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90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0BD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2B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0404% (-0.0061%, 0.014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7A3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19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0298% (-0.0071%, 0.01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618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56</w:t>
            </w:r>
          </w:p>
        </w:tc>
      </w:tr>
      <w:tr w:rsidR="00D774DF" w:rsidRPr="00F751AF" w14:paraId="2CCE9DB0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F1D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KIDMED Diet Sco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F7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C73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7E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82% (-0.34%, 1.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113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6B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87% (-0.33%, 1.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4B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9</w:t>
            </w:r>
          </w:p>
        </w:tc>
      </w:tr>
      <w:tr w:rsidR="00D774DF" w:rsidRPr="00F751AF" w14:paraId="32E77271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306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Fat mass percentage of total weight (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DA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EE8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FD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238% (-0.41%, -0.07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6C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05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32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208% (-0.38%, -0.04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57E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15</w:t>
            </w:r>
          </w:p>
        </w:tc>
      </w:tr>
      <w:tr w:rsidR="00D774DF" w:rsidRPr="00F751AF" w14:paraId="04D6121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28F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nvironmental tobacco smoke exposure - 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79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C78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F0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5DE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2D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DAD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</w:tr>
      <w:tr w:rsidR="00D774DF" w:rsidRPr="00F751AF" w14:paraId="24EA1D73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28D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nvironmental tobacco smoke exposure - Y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791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D23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56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937% (-1.8%, 3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8FA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3C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1.25% (-1.4%, 4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ADB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7</w:t>
            </w:r>
          </w:p>
        </w:tc>
      </w:tr>
      <w:tr w:rsidR="00D774DF" w:rsidRPr="00F751AF" w14:paraId="20254D0E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81B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Maternal Perceived Stress Sco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6F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322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66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0393% (-0.49%, 0.4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A343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36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0238% (-0.47%, 0.42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2A0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92</w:t>
            </w:r>
          </w:p>
        </w:tc>
      </w:tr>
      <w:tr w:rsidR="00D774DF" w:rsidRPr="00F751AF" w14:paraId="48571060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D02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N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4B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D85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40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284A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52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263% (-0.56%, 0.03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291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87</w:t>
            </w:r>
          </w:p>
        </w:tc>
      </w:tr>
      <w:tr w:rsidR="00D774DF" w:rsidRPr="00F751AF" w14:paraId="77D3B96B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157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Bcel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B0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8C4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AE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BF4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27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18% (-0.15%, 0.5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C83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4</w:t>
            </w:r>
          </w:p>
        </w:tc>
      </w:tr>
      <w:tr w:rsidR="00D774DF" w:rsidRPr="00F751AF" w14:paraId="23E30780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1D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D4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5A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E49D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38EB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801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6D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5% (-0.083%, 0.3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2EEE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21</w:t>
            </w:r>
          </w:p>
        </w:tc>
      </w:tr>
      <w:tr w:rsidR="00D774DF" w:rsidRPr="00F751AF" w14:paraId="3C728604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8554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CD8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A76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DA0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7E61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47C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0F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354% (0.064%, 0.6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08A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017</w:t>
            </w:r>
          </w:p>
        </w:tc>
      </w:tr>
      <w:tr w:rsidR="00D774DF" w:rsidRPr="00F751AF" w14:paraId="7D66F432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185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Eo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B8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D6E" w14:textId="77777777" w:rsidR="00D774DF" w:rsidRPr="00F751AF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AAD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00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429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-0.273% (-1.1%, 0.51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791C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9</w:t>
            </w:r>
          </w:p>
        </w:tc>
      </w:tr>
      <w:tr w:rsidR="00D774DF" w:rsidRPr="00F751AF" w14:paraId="6FC64A4F" w14:textId="77777777" w:rsidTr="000D7BA0">
        <w:trPr>
          <w:trHeight w:val="29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17E0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Mono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D3F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E5E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8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DC4E2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01BF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C897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188% (-0.28%, 0.66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1848" w14:textId="77777777" w:rsidR="00D774DF" w:rsidRPr="00D77573" w:rsidRDefault="00D774DF" w:rsidP="00752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</w:pPr>
            <w:r w:rsidRPr="00D775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TW"/>
                <w14:ligatures w14:val="none"/>
              </w:rPr>
              <w:t>0.43</w:t>
            </w:r>
          </w:p>
        </w:tc>
      </w:tr>
    </w:tbl>
    <w:p w14:paraId="30A26F5E" w14:textId="77777777" w:rsidR="004425AE" w:rsidRDefault="004425AE" w:rsidP="00D774DF">
      <w:pPr>
        <w:rPr>
          <w:rFonts w:ascii="Calibri" w:hAnsi="Calibri" w:cs="Calibri"/>
          <w:b/>
        </w:rPr>
        <w:sectPr w:rsidR="004425AE" w:rsidSect="004425A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358CCC" w14:textId="5B8A6F01" w:rsidR="00680011" w:rsidRPr="00F751AF" w:rsidRDefault="00680011" w:rsidP="00680011">
      <w:pPr>
        <w:pStyle w:val="NormalWeb"/>
        <w:jc w:val="both"/>
        <w:rPr>
          <w:rFonts w:ascii="Calibri" w:hAnsi="Calibri" w:cs="Calibri"/>
          <w:b/>
        </w:rPr>
      </w:pPr>
      <w:r w:rsidRPr="00F751AF">
        <w:rPr>
          <w:rFonts w:ascii="Calibri" w:hAnsi="Calibri" w:cs="Calibri"/>
          <w:b/>
        </w:rPr>
        <w:lastRenderedPageBreak/>
        <w:t xml:space="preserve">Figure </w:t>
      </w:r>
      <w:r w:rsidR="002E7E28" w:rsidRPr="00F751AF">
        <w:rPr>
          <w:rFonts w:ascii="Calibri" w:hAnsi="Calibri" w:cs="Calibri"/>
          <w:b/>
        </w:rPr>
        <w:t>S</w:t>
      </w:r>
      <w:r w:rsidR="009115CA">
        <w:rPr>
          <w:rFonts w:ascii="Calibri" w:hAnsi="Calibri" w:cs="Calibri"/>
          <w:b/>
        </w:rPr>
        <w:t>2</w:t>
      </w:r>
      <w:r w:rsidRPr="00F751AF">
        <w:rPr>
          <w:rFonts w:ascii="Calibri" w:hAnsi="Calibri" w:cs="Calibri"/>
          <w:b/>
        </w:rPr>
        <w:t xml:space="preserve">: Summary of mediation analysis of potential mediators of the association of  family affluence scale (FAS) and telomere length (TL). Error bars show 95% confidence intervals (n = 1160). </w:t>
      </w:r>
      <w:r w:rsidRPr="00F751AF">
        <w:rPr>
          <w:rFonts w:ascii="Calibri" w:hAnsi="Calibri" w:cs="Calibri"/>
        </w:rPr>
        <w:t>Covariates included in the mediation analysis: age, sex, cohort, ethnicity, family social capital, parental education, birthweight, gestational age, smoking during pregnancy, fat mass, physical activity, KIDMED score, height, environmental tobacco smoke exposure, maternal perceived stress. Additionally, natural killer, CD4+T, CD8+T cells and cortisol production were included as covariate</w:t>
      </w:r>
      <w:r w:rsidR="00AC425E" w:rsidRPr="00F751AF">
        <w:rPr>
          <w:rFonts w:ascii="Calibri" w:hAnsi="Calibri" w:cs="Calibri"/>
        </w:rPr>
        <w:t>s</w:t>
      </w:r>
      <w:r w:rsidRPr="00F751AF">
        <w:rPr>
          <w:rFonts w:ascii="Calibri" w:hAnsi="Calibri" w:cs="Calibri"/>
        </w:rPr>
        <w:t xml:space="preserve"> when testing biomarkers as potential mediators</w:t>
      </w:r>
    </w:p>
    <w:p w14:paraId="03217D76" w14:textId="48B7B1DD" w:rsidR="00680011" w:rsidRDefault="00C961D3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1FD64C0C" wp14:editId="6C02AB6E">
            <wp:extent cx="5633417" cy="3752850"/>
            <wp:effectExtent l="0" t="0" r="5715" b="0"/>
            <wp:docPr id="1868263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047" cy="375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2C7E3" w14:textId="77777777" w:rsidR="002E7329" w:rsidRDefault="002E7329">
      <w:pPr>
        <w:rPr>
          <w:rFonts w:ascii="Calibri" w:hAnsi="Calibri" w:cs="Calibri"/>
        </w:rPr>
      </w:pPr>
    </w:p>
    <w:p w14:paraId="1BE9C95B" w14:textId="66D386FB" w:rsidR="002E7329" w:rsidRPr="004425AE" w:rsidRDefault="002E7329">
      <w:pPr>
        <w:rPr>
          <w:rFonts w:ascii="Calibri" w:hAnsi="Calibri" w:cs="Calibri"/>
          <w:b/>
          <w:bCs/>
        </w:rPr>
      </w:pPr>
      <w:r w:rsidRPr="004425AE">
        <w:rPr>
          <w:rFonts w:ascii="Calibri" w:hAnsi="Calibri" w:cs="Calibri"/>
          <w:b/>
          <w:bCs/>
        </w:rPr>
        <w:t xml:space="preserve">Supplementary acknowledgement: </w:t>
      </w:r>
    </w:p>
    <w:p w14:paraId="5AC72093" w14:textId="68D14E08" w:rsidR="002E7329" w:rsidRPr="00C961D3" w:rsidRDefault="00DB6CE4">
      <w:pPr>
        <w:rPr>
          <w:rFonts w:ascii="Calibri" w:hAnsi="Calibri" w:cs="Calibri"/>
        </w:rPr>
      </w:pPr>
      <w:r w:rsidRPr="00DB6CE4">
        <w:rPr>
          <w:rFonts w:cs="Times New Roman"/>
        </w:rPr>
        <w:t>The authors thank the EDEN mother-child study group, whose members are</w:t>
      </w:r>
      <w:r w:rsidR="002E7329" w:rsidRPr="0FA4FBC2">
        <w:rPr>
          <w:rFonts w:cs="Times New Roman"/>
        </w:rPr>
        <w:t>: I. Annesi-Maesano, J.Y. Bernard, J. Botton, M.A. Charles, P. Dargent-Molina, B. de Lauzon-Guillain, P. Ducimetière, M. de Agostini, B. Foliguet, A. Forhan, X. Fritel, A. Germa, V. Goua, R. Hankard, B. Heude, M. Kaminski, B. Larroque†, N. Lelong, J. Lepeule, G. Magnin, L. Marchand, C. Nabet, F Pierre, R. Slama, M.J. Saurel-Cubizolles, M. Schweitzer, O. Thiebaugeorges. </w:t>
      </w:r>
    </w:p>
    <w:sectPr w:rsidR="002E7329" w:rsidRPr="00C961D3" w:rsidSect="00442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44"/>
    <w:rsid w:val="00014ADC"/>
    <w:rsid w:val="00017FEF"/>
    <w:rsid w:val="000672AE"/>
    <w:rsid w:val="000865D9"/>
    <w:rsid w:val="000A01D8"/>
    <w:rsid w:val="000A2D66"/>
    <w:rsid w:val="000A74F1"/>
    <w:rsid w:val="000D7BA0"/>
    <w:rsid w:val="000E37EF"/>
    <w:rsid w:val="0018494A"/>
    <w:rsid w:val="001A66C0"/>
    <w:rsid w:val="001F149E"/>
    <w:rsid w:val="0020612C"/>
    <w:rsid w:val="00220058"/>
    <w:rsid w:val="00282A1E"/>
    <w:rsid w:val="002B1A11"/>
    <w:rsid w:val="002E7329"/>
    <w:rsid w:val="002E7E28"/>
    <w:rsid w:val="00336D79"/>
    <w:rsid w:val="003B2A03"/>
    <w:rsid w:val="003D023F"/>
    <w:rsid w:val="00405029"/>
    <w:rsid w:val="00413822"/>
    <w:rsid w:val="004139B9"/>
    <w:rsid w:val="00423FB8"/>
    <w:rsid w:val="004425AE"/>
    <w:rsid w:val="004546CA"/>
    <w:rsid w:val="00486FE4"/>
    <w:rsid w:val="004D48DA"/>
    <w:rsid w:val="00563669"/>
    <w:rsid w:val="00680011"/>
    <w:rsid w:val="006C3230"/>
    <w:rsid w:val="006C5568"/>
    <w:rsid w:val="007B083A"/>
    <w:rsid w:val="007B3557"/>
    <w:rsid w:val="007F3749"/>
    <w:rsid w:val="00815A58"/>
    <w:rsid w:val="008337C9"/>
    <w:rsid w:val="00861212"/>
    <w:rsid w:val="008A4227"/>
    <w:rsid w:val="008E54BC"/>
    <w:rsid w:val="009115CA"/>
    <w:rsid w:val="0093645C"/>
    <w:rsid w:val="00971293"/>
    <w:rsid w:val="009B5DCD"/>
    <w:rsid w:val="009F2911"/>
    <w:rsid w:val="00A91422"/>
    <w:rsid w:val="00AC425E"/>
    <w:rsid w:val="00AE5B74"/>
    <w:rsid w:val="00B01B09"/>
    <w:rsid w:val="00B85F16"/>
    <w:rsid w:val="00BA5CBF"/>
    <w:rsid w:val="00C6278E"/>
    <w:rsid w:val="00C64FB4"/>
    <w:rsid w:val="00C86053"/>
    <w:rsid w:val="00C961D3"/>
    <w:rsid w:val="00CC51B3"/>
    <w:rsid w:val="00D774DF"/>
    <w:rsid w:val="00DB6CE4"/>
    <w:rsid w:val="00DC4944"/>
    <w:rsid w:val="00DD4B00"/>
    <w:rsid w:val="00E23614"/>
    <w:rsid w:val="00EF34E7"/>
    <w:rsid w:val="00EF5A3B"/>
    <w:rsid w:val="00F5305F"/>
    <w:rsid w:val="00F7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799D"/>
  <w15:chartTrackingRefBased/>
  <w15:docId w15:val="{342C81B4-2327-4D55-85F7-DF8CA02F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94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80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011"/>
    <w:pPr>
      <w:spacing w:line="240" w:lineRule="auto"/>
      <w:jc w:val="both"/>
    </w:pPr>
    <w:rPr>
      <w:rFonts w:ascii="Times New Roman" w:eastAsia="SimSu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011"/>
    <w:rPr>
      <w:rFonts w:ascii="Times New Roman" w:eastAsia="SimSun" w:hAnsi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680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B09"/>
    <w:pPr>
      <w:jc w:val="left"/>
    </w:pPr>
    <w:rPr>
      <w:rFonts w:asciiTheme="minorHAnsi" w:eastAsia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B09"/>
    <w:rPr>
      <w:rFonts w:ascii="Times New Roman" w:eastAsia="SimSu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5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Oliver J K</dc:creator>
  <cp:keywords/>
  <dc:description/>
  <cp:lastModifiedBy>Robinson, Oliver J K</cp:lastModifiedBy>
  <cp:revision>7</cp:revision>
  <dcterms:created xsi:type="dcterms:W3CDTF">2025-05-19T15:50:00Z</dcterms:created>
  <dcterms:modified xsi:type="dcterms:W3CDTF">2025-05-2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9T08:32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a71724f-0c62-46ea-987b-8285626a41e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